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F71DC1C" w:rsidR="00642D6B" w:rsidRDefault="00A71E0F" w:rsidP="009802B2">
      <w:pPr>
        <w:spacing w:after="0"/>
        <w:jc w:val="center"/>
        <w:rPr>
          <w:b/>
        </w:rPr>
      </w:pPr>
      <w:r>
        <w:rPr>
          <w:b/>
        </w:rPr>
        <w:t>S</w:t>
      </w:r>
      <w:r w:rsidR="009D1369">
        <w:rPr>
          <w:b/>
        </w:rPr>
        <w:t xml:space="preserve">martphone-controlled </w:t>
      </w:r>
      <w:r>
        <w:rPr>
          <w:b/>
        </w:rPr>
        <w:t xml:space="preserve">low-cost </w:t>
      </w:r>
      <w:r w:rsidR="009D1369">
        <w:rPr>
          <w:b/>
        </w:rPr>
        <w:t>thermocycler for the detection of extended spectrum beta-lactamases producing bacterial genes</w:t>
      </w:r>
    </w:p>
    <w:p w14:paraId="2B9BB1A5" w14:textId="52ABF261" w:rsidR="002531D7" w:rsidRPr="003E539F" w:rsidRDefault="003E539F" w:rsidP="003E539F">
      <w:pPr>
        <w:jc w:val="center"/>
        <w:rPr>
          <w:b/>
        </w:rPr>
      </w:pPr>
      <w:r>
        <w:rPr>
          <w:b/>
        </w:rPr>
        <w:t>Supplementary information</w:t>
      </w:r>
      <w:r w:rsidR="008329BF">
        <w:rPr>
          <w:b/>
        </w:rPr>
        <w:t xml:space="preserve"> 1</w:t>
      </w:r>
    </w:p>
    <w:p w14:paraId="0000000F" w14:textId="77777777" w:rsidR="00642D6B" w:rsidRDefault="00642D6B" w:rsidP="00E5039E">
      <w:pPr>
        <w:spacing w:after="0"/>
      </w:pPr>
    </w:p>
    <w:p w14:paraId="00000010" w14:textId="77777777" w:rsidR="00642D6B" w:rsidRDefault="00642D6B" w:rsidP="00E5039E">
      <w:pPr>
        <w:spacing w:after="0"/>
      </w:pPr>
    </w:p>
    <w:p w14:paraId="00000011" w14:textId="0FB0B858" w:rsidR="00642D6B" w:rsidRDefault="00642D6B" w:rsidP="00E5039E">
      <w:pPr>
        <w:spacing w:after="160"/>
      </w:pPr>
    </w:p>
    <w:p w14:paraId="45DF69E8" w14:textId="77777777" w:rsidR="009802B2" w:rsidRDefault="009802B2" w:rsidP="00E5039E">
      <w:pPr>
        <w:spacing w:after="160"/>
      </w:pPr>
    </w:p>
    <w:p w14:paraId="323DC90E" w14:textId="77777777" w:rsidR="009802B2" w:rsidRDefault="009802B2" w:rsidP="00E5039E">
      <w:pPr>
        <w:spacing w:after="160"/>
      </w:pPr>
    </w:p>
    <w:p w14:paraId="2744EECE" w14:textId="77777777" w:rsidR="009802B2" w:rsidRDefault="009802B2" w:rsidP="00E5039E">
      <w:pPr>
        <w:spacing w:after="160"/>
      </w:pPr>
    </w:p>
    <w:p w14:paraId="2836A2B8" w14:textId="77777777" w:rsidR="009802B2" w:rsidRDefault="009802B2" w:rsidP="00E5039E">
      <w:pPr>
        <w:spacing w:after="160"/>
      </w:pPr>
    </w:p>
    <w:p w14:paraId="32EC3F43" w14:textId="77777777" w:rsidR="009802B2" w:rsidRDefault="009802B2" w:rsidP="00E5039E">
      <w:pPr>
        <w:spacing w:after="160"/>
      </w:pPr>
    </w:p>
    <w:p w14:paraId="6DC8A9B0" w14:textId="77777777" w:rsidR="009802B2" w:rsidRDefault="009802B2" w:rsidP="00E5039E">
      <w:pPr>
        <w:spacing w:after="160"/>
      </w:pPr>
    </w:p>
    <w:p w14:paraId="7ACD293F" w14:textId="77777777" w:rsidR="003E297D" w:rsidRDefault="003E297D" w:rsidP="00E5039E">
      <w:pPr>
        <w:spacing w:after="160"/>
      </w:pPr>
    </w:p>
    <w:p w14:paraId="628746EB" w14:textId="77777777" w:rsidR="000E20EC" w:rsidRDefault="000E20EC" w:rsidP="00E5039E">
      <w:pPr>
        <w:spacing w:after="160"/>
      </w:pPr>
    </w:p>
    <w:p w14:paraId="00000069" w14:textId="45D31B74" w:rsidR="00642D6B" w:rsidRDefault="00BC2E8D" w:rsidP="00E5039E">
      <w:r>
        <w:t>Table A</w:t>
      </w:r>
      <w:r w:rsidR="009D1369">
        <w:t xml:space="preserve">: Antibiotic susceptibility test for </w:t>
      </w:r>
      <w:r w:rsidR="009D1369">
        <w:rPr>
          <w:i/>
        </w:rPr>
        <w:t>E. coli</w:t>
      </w:r>
      <w:r w:rsidR="009D1369">
        <w:t xml:space="preserve"> isolates </w:t>
      </w:r>
    </w:p>
    <w:tbl>
      <w:tblPr>
        <w:tblStyle w:val="a"/>
        <w:tblW w:w="9016" w:type="dxa"/>
        <w:tblInd w:w="5" w:type="dxa"/>
        <w:tblBorders>
          <w:top w:val="single" w:sz="4" w:space="0" w:color="B2A1C7"/>
          <w:left w:val="single" w:sz="4" w:space="0" w:color="B2A1C7"/>
          <w:bottom w:val="single" w:sz="4" w:space="0" w:color="B2A1C7"/>
          <w:right w:val="single" w:sz="4" w:space="0" w:color="B2A1C7"/>
          <w:insideH w:val="single" w:sz="4" w:space="0" w:color="B2A1C7"/>
          <w:insideV w:val="single" w:sz="4" w:space="0" w:color="B2A1C7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1865"/>
        <w:gridCol w:w="1473"/>
        <w:gridCol w:w="1090"/>
        <w:gridCol w:w="1501"/>
        <w:gridCol w:w="1129"/>
      </w:tblGrid>
      <w:tr w:rsidR="00642D6B" w14:paraId="13002DC1" w14:textId="77777777" w:rsidTr="00554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6A" w14:textId="77777777" w:rsidR="00642D6B" w:rsidRDefault="009D1369" w:rsidP="005560CB">
            <w:pPr>
              <w:spacing w:before="224" w:line="360" w:lineRule="auto"/>
              <w:ind w:right="426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iotic Classes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6B" w14:textId="77777777" w:rsidR="00642D6B" w:rsidRDefault="009D1369" w:rsidP="005560CB">
            <w:pPr>
              <w:spacing w:before="224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6C" w14:textId="77777777" w:rsidR="00642D6B" w:rsidRDefault="00642D6B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000006D" w14:textId="77777777" w:rsidR="00642D6B" w:rsidRDefault="009D1369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iotic Concentration</w:t>
            </w:r>
          </w:p>
          <w:p w14:paraId="0000006E" w14:textId="77777777" w:rsidR="00642D6B" w:rsidRDefault="009D1369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µg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6F" w14:textId="77777777" w:rsidR="00642D6B" w:rsidRDefault="00642D6B" w:rsidP="005560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0000070" w14:textId="77777777" w:rsidR="00642D6B" w:rsidRDefault="009D1369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e</w:t>
            </w:r>
          </w:p>
          <w:p w14:paraId="00000071" w14:textId="77777777" w:rsidR="00642D6B" w:rsidRDefault="009D1369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72" w14:textId="77777777" w:rsidR="00642D6B" w:rsidRDefault="00642D6B" w:rsidP="005560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0000073" w14:textId="77777777" w:rsidR="00642D6B" w:rsidRDefault="009D1369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ediate</w:t>
            </w:r>
          </w:p>
          <w:p w14:paraId="00000074" w14:textId="77777777" w:rsidR="00642D6B" w:rsidRDefault="009D1369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75" w14:textId="77777777" w:rsidR="00642D6B" w:rsidRDefault="00642D6B" w:rsidP="005560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0000076" w14:textId="77777777" w:rsidR="00642D6B" w:rsidRDefault="009D1369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stant</w:t>
            </w:r>
          </w:p>
          <w:p w14:paraId="00000077" w14:textId="77777777" w:rsidR="00642D6B" w:rsidRDefault="009D1369" w:rsidP="005560CB">
            <w:pPr>
              <w:spacing w:before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642D6B" w14:paraId="08E81092" w14:textId="77777777" w:rsidTr="00554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 w:val="restart"/>
            <w:tcBorders>
              <w:top w:val="single" w:sz="4" w:space="0" w:color="auto"/>
            </w:tcBorders>
          </w:tcPr>
          <w:p w14:paraId="00000078" w14:textId="77777777" w:rsidR="00642D6B" w:rsidRDefault="009D1369" w:rsidP="005560CB">
            <w:pPr>
              <w:spacing w:line="360" w:lineRule="auto"/>
              <w:ind w:left="107"/>
              <w:jc w:val="both"/>
              <w:rPr>
                <w:color w:val="000000"/>
              </w:rPr>
            </w:pPr>
            <w:r>
              <w:rPr>
                <w:color w:val="000000"/>
              </w:rPr>
              <w:t>β-Lactam/</w:t>
            </w:r>
          </w:p>
          <w:p w14:paraId="00000079" w14:textId="77777777" w:rsidR="00642D6B" w:rsidRDefault="009D1369" w:rsidP="005560CB">
            <w:pPr>
              <w:spacing w:line="360" w:lineRule="auto"/>
              <w:ind w:left="107"/>
              <w:jc w:val="both"/>
              <w:rPr>
                <w:color w:val="000000"/>
              </w:rPr>
            </w:pPr>
            <w:r>
              <w:rPr>
                <w:color w:val="000000"/>
              </w:rPr>
              <w:t>β-Lactamase inhibitors</w:t>
            </w:r>
          </w:p>
          <w:p w14:paraId="0000007A" w14:textId="77777777" w:rsidR="00642D6B" w:rsidRDefault="00642D6B" w:rsidP="005560CB">
            <w:pPr>
              <w:spacing w:after="240" w:line="360" w:lineRule="auto"/>
              <w:jc w:val="both"/>
              <w:rPr>
                <w:color w:val="000000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0000007B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moxicillin </w:t>
            </w:r>
          </w:p>
          <w:p w14:paraId="0000007C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AMX)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000007D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000007E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000007F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0000080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.1</w:t>
            </w:r>
          </w:p>
        </w:tc>
      </w:tr>
      <w:tr w:rsidR="00642D6B" w14:paraId="49D06125" w14:textId="77777777" w:rsidTr="00554139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/>
          </w:tcPr>
          <w:p w14:paraId="00000081" w14:textId="77777777" w:rsidR="00642D6B" w:rsidRDefault="00642D6B" w:rsidP="005560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865" w:type="dxa"/>
          </w:tcPr>
          <w:p w14:paraId="00000082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moxycillin/ Clavulanic acid</w:t>
            </w:r>
          </w:p>
          <w:p w14:paraId="00000083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AMC)</w:t>
            </w:r>
          </w:p>
        </w:tc>
        <w:tc>
          <w:tcPr>
            <w:tcW w:w="1473" w:type="dxa"/>
          </w:tcPr>
          <w:p w14:paraId="00000084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/10</w:t>
            </w:r>
          </w:p>
        </w:tc>
        <w:tc>
          <w:tcPr>
            <w:tcW w:w="1090" w:type="dxa"/>
          </w:tcPr>
          <w:p w14:paraId="00000085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501" w:type="dxa"/>
          </w:tcPr>
          <w:p w14:paraId="00000086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9" w:type="dxa"/>
          </w:tcPr>
          <w:p w14:paraId="00000087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5.2</w:t>
            </w:r>
          </w:p>
        </w:tc>
      </w:tr>
      <w:tr w:rsidR="00642D6B" w14:paraId="5A2B9371" w14:textId="77777777" w:rsidTr="00554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/>
          </w:tcPr>
          <w:p w14:paraId="00000088" w14:textId="77777777" w:rsidR="00642D6B" w:rsidRDefault="00642D6B" w:rsidP="005560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865" w:type="dxa"/>
          </w:tcPr>
          <w:p w14:paraId="00000089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iperacillin/ Tazobactam</w:t>
            </w:r>
          </w:p>
          <w:p w14:paraId="0000008A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PIT)</w:t>
            </w:r>
          </w:p>
        </w:tc>
        <w:tc>
          <w:tcPr>
            <w:tcW w:w="1473" w:type="dxa"/>
          </w:tcPr>
          <w:p w14:paraId="0000008B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0/10</w:t>
            </w:r>
          </w:p>
        </w:tc>
        <w:tc>
          <w:tcPr>
            <w:tcW w:w="1090" w:type="dxa"/>
          </w:tcPr>
          <w:p w14:paraId="0000008C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.1</w:t>
            </w:r>
          </w:p>
        </w:tc>
        <w:tc>
          <w:tcPr>
            <w:tcW w:w="1501" w:type="dxa"/>
          </w:tcPr>
          <w:p w14:paraId="0000008D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9" w:type="dxa"/>
          </w:tcPr>
          <w:p w14:paraId="0000008E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</w:tr>
      <w:tr w:rsidR="00642D6B" w14:paraId="54C44F6F" w14:textId="77777777" w:rsidTr="0055413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 w:val="restart"/>
          </w:tcPr>
          <w:p w14:paraId="0000008F" w14:textId="77777777" w:rsidR="00642D6B" w:rsidRDefault="009D1369" w:rsidP="005560CB">
            <w:pPr>
              <w:spacing w:line="360" w:lineRule="auto"/>
              <w:ind w:left="107" w:right="232"/>
              <w:jc w:val="both"/>
              <w:rPr>
                <w:color w:val="000000"/>
              </w:rPr>
            </w:pPr>
            <w:r>
              <w:rPr>
                <w:color w:val="000000"/>
              </w:rPr>
              <w:t>Third generation cephalosporins</w:t>
            </w:r>
          </w:p>
        </w:tc>
        <w:tc>
          <w:tcPr>
            <w:tcW w:w="1865" w:type="dxa"/>
          </w:tcPr>
          <w:p w14:paraId="00000090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eftazidime</w:t>
            </w:r>
          </w:p>
          <w:p w14:paraId="00000091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CAZ)</w:t>
            </w:r>
          </w:p>
        </w:tc>
        <w:tc>
          <w:tcPr>
            <w:tcW w:w="1473" w:type="dxa"/>
          </w:tcPr>
          <w:p w14:paraId="00000092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90" w:type="dxa"/>
          </w:tcPr>
          <w:p w14:paraId="00000093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  <w:tc>
          <w:tcPr>
            <w:tcW w:w="1501" w:type="dxa"/>
          </w:tcPr>
          <w:p w14:paraId="00000094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129" w:type="dxa"/>
          </w:tcPr>
          <w:p w14:paraId="00000095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0.7</w:t>
            </w:r>
          </w:p>
        </w:tc>
      </w:tr>
      <w:tr w:rsidR="00642D6B" w14:paraId="0A28390F" w14:textId="77777777" w:rsidTr="00554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/>
          </w:tcPr>
          <w:p w14:paraId="00000096" w14:textId="77777777" w:rsidR="00642D6B" w:rsidRDefault="00642D6B" w:rsidP="005560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865" w:type="dxa"/>
          </w:tcPr>
          <w:p w14:paraId="00000097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eftriaxone</w:t>
            </w:r>
          </w:p>
          <w:p w14:paraId="00000098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CTR)</w:t>
            </w:r>
          </w:p>
        </w:tc>
        <w:tc>
          <w:tcPr>
            <w:tcW w:w="1473" w:type="dxa"/>
          </w:tcPr>
          <w:p w14:paraId="00000099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90" w:type="dxa"/>
          </w:tcPr>
          <w:p w14:paraId="0000009A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  <w:tc>
          <w:tcPr>
            <w:tcW w:w="1501" w:type="dxa"/>
          </w:tcPr>
          <w:p w14:paraId="0000009B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129" w:type="dxa"/>
          </w:tcPr>
          <w:p w14:paraId="0000009C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</w:tr>
      <w:tr w:rsidR="00642D6B" w14:paraId="44219EDC" w14:textId="77777777" w:rsidTr="0055413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/>
          </w:tcPr>
          <w:p w14:paraId="0000009D" w14:textId="77777777" w:rsidR="00642D6B" w:rsidRDefault="00642D6B" w:rsidP="005560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865" w:type="dxa"/>
          </w:tcPr>
          <w:p w14:paraId="0000009E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efotaxime</w:t>
            </w:r>
          </w:p>
          <w:p w14:paraId="0000009F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CTX)</w:t>
            </w:r>
          </w:p>
        </w:tc>
        <w:tc>
          <w:tcPr>
            <w:tcW w:w="1473" w:type="dxa"/>
          </w:tcPr>
          <w:p w14:paraId="000000A0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90" w:type="dxa"/>
          </w:tcPr>
          <w:p w14:paraId="000000A1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1501" w:type="dxa"/>
          </w:tcPr>
          <w:p w14:paraId="000000A2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1129" w:type="dxa"/>
          </w:tcPr>
          <w:p w14:paraId="000000A3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1.1</w:t>
            </w:r>
          </w:p>
        </w:tc>
      </w:tr>
      <w:tr w:rsidR="00642D6B" w14:paraId="58D8306B" w14:textId="77777777" w:rsidTr="00554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000000A4" w14:textId="77777777" w:rsidR="00642D6B" w:rsidRDefault="009D1369" w:rsidP="005560CB">
            <w:pPr>
              <w:spacing w:line="360" w:lineRule="auto"/>
              <w:ind w:left="107"/>
              <w:jc w:val="both"/>
              <w:rPr>
                <w:color w:val="000000"/>
              </w:rPr>
            </w:pPr>
            <w:r>
              <w:rPr>
                <w:color w:val="000000"/>
              </w:rPr>
              <w:t>Monobactams</w:t>
            </w:r>
          </w:p>
        </w:tc>
        <w:tc>
          <w:tcPr>
            <w:tcW w:w="1865" w:type="dxa"/>
          </w:tcPr>
          <w:p w14:paraId="000000A5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ztreonam</w:t>
            </w:r>
          </w:p>
          <w:p w14:paraId="000000A6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AT)</w:t>
            </w:r>
          </w:p>
        </w:tc>
        <w:tc>
          <w:tcPr>
            <w:tcW w:w="1473" w:type="dxa"/>
          </w:tcPr>
          <w:p w14:paraId="000000A7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90" w:type="dxa"/>
          </w:tcPr>
          <w:p w14:paraId="000000A8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1.1</w:t>
            </w:r>
          </w:p>
        </w:tc>
        <w:tc>
          <w:tcPr>
            <w:tcW w:w="1501" w:type="dxa"/>
          </w:tcPr>
          <w:p w14:paraId="000000A9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129" w:type="dxa"/>
          </w:tcPr>
          <w:p w14:paraId="000000AA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</w:tr>
      <w:tr w:rsidR="00642D6B" w14:paraId="78C6522F" w14:textId="77777777" w:rsidTr="00554139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 w:val="restart"/>
          </w:tcPr>
          <w:p w14:paraId="000000AB" w14:textId="77777777" w:rsidR="00642D6B" w:rsidRDefault="009D1369" w:rsidP="005560CB">
            <w:pPr>
              <w:spacing w:line="360" w:lineRule="auto"/>
              <w:ind w:left="107"/>
              <w:jc w:val="both"/>
              <w:rPr>
                <w:color w:val="000000"/>
              </w:rPr>
            </w:pPr>
            <w:r>
              <w:rPr>
                <w:color w:val="000000"/>
              </w:rPr>
              <w:t>Aminoglycosides</w:t>
            </w:r>
          </w:p>
        </w:tc>
        <w:tc>
          <w:tcPr>
            <w:tcW w:w="1865" w:type="dxa"/>
          </w:tcPr>
          <w:p w14:paraId="000000AC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entamicin</w:t>
            </w:r>
          </w:p>
          <w:p w14:paraId="000000AD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GEN)</w:t>
            </w:r>
          </w:p>
        </w:tc>
        <w:tc>
          <w:tcPr>
            <w:tcW w:w="1473" w:type="dxa"/>
          </w:tcPr>
          <w:p w14:paraId="000000AE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90" w:type="dxa"/>
          </w:tcPr>
          <w:p w14:paraId="000000AF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.3</w:t>
            </w:r>
          </w:p>
        </w:tc>
        <w:tc>
          <w:tcPr>
            <w:tcW w:w="1501" w:type="dxa"/>
          </w:tcPr>
          <w:p w14:paraId="000000B0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9" w:type="dxa"/>
          </w:tcPr>
          <w:p w14:paraId="000000B1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  <w:tr w:rsidR="00642D6B" w14:paraId="6B4BC2B1" w14:textId="77777777" w:rsidTr="00554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/>
          </w:tcPr>
          <w:p w14:paraId="000000B2" w14:textId="77777777" w:rsidR="00642D6B" w:rsidRDefault="00642D6B" w:rsidP="005560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865" w:type="dxa"/>
          </w:tcPr>
          <w:p w14:paraId="000000B3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mikacin</w:t>
            </w:r>
          </w:p>
          <w:p w14:paraId="000000B4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AK)</w:t>
            </w:r>
          </w:p>
        </w:tc>
        <w:tc>
          <w:tcPr>
            <w:tcW w:w="1473" w:type="dxa"/>
          </w:tcPr>
          <w:p w14:paraId="000000B5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90" w:type="dxa"/>
          </w:tcPr>
          <w:p w14:paraId="000000B6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0.7</w:t>
            </w:r>
          </w:p>
        </w:tc>
        <w:tc>
          <w:tcPr>
            <w:tcW w:w="1501" w:type="dxa"/>
          </w:tcPr>
          <w:p w14:paraId="000000B7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9" w:type="dxa"/>
          </w:tcPr>
          <w:p w14:paraId="000000B8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</w:tr>
      <w:tr w:rsidR="00642D6B" w14:paraId="5478F69D" w14:textId="77777777" w:rsidTr="0055413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000000B9" w14:textId="77777777" w:rsidR="00642D6B" w:rsidRDefault="009D1369" w:rsidP="005560CB">
            <w:pPr>
              <w:spacing w:line="360" w:lineRule="auto"/>
              <w:ind w:left="107"/>
              <w:jc w:val="both"/>
              <w:rPr>
                <w:color w:val="000000"/>
              </w:rPr>
            </w:pPr>
            <w:r>
              <w:rPr>
                <w:color w:val="000000"/>
              </w:rPr>
              <w:t>Folate inhibitor</w:t>
            </w:r>
          </w:p>
        </w:tc>
        <w:tc>
          <w:tcPr>
            <w:tcW w:w="1865" w:type="dxa"/>
          </w:tcPr>
          <w:p w14:paraId="000000BA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otrimoxazole</w:t>
            </w:r>
          </w:p>
          <w:p w14:paraId="000000BB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COT)</w:t>
            </w:r>
          </w:p>
        </w:tc>
        <w:tc>
          <w:tcPr>
            <w:tcW w:w="1473" w:type="dxa"/>
          </w:tcPr>
          <w:p w14:paraId="000000BC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90" w:type="dxa"/>
          </w:tcPr>
          <w:p w14:paraId="000000BD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  <w:tc>
          <w:tcPr>
            <w:tcW w:w="1501" w:type="dxa"/>
          </w:tcPr>
          <w:p w14:paraId="000000BE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129" w:type="dxa"/>
          </w:tcPr>
          <w:p w14:paraId="000000BF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8.1</w:t>
            </w:r>
          </w:p>
        </w:tc>
      </w:tr>
      <w:tr w:rsidR="00642D6B" w14:paraId="3F99B7AE" w14:textId="77777777" w:rsidTr="00554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000000C0" w14:textId="77777777" w:rsidR="00642D6B" w:rsidRDefault="009D1369" w:rsidP="005560CB">
            <w:pPr>
              <w:spacing w:line="360" w:lineRule="auto"/>
              <w:ind w:left="107"/>
              <w:jc w:val="both"/>
              <w:rPr>
                <w:color w:val="000000"/>
              </w:rPr>
            </w:pPr>
            <w:r>
              <w:rPr>
                <w:color w:val="000000"/>
              </w:rPr>
              <w:t>Fluoroquinolone</w:t>
            </w:r>
          </w:p>
        </w:tc>
        <w:tc>
          <w:tcPr>
            <w:tcW w:w="1865" w:type="dxa"/>
          </w:tcPr>
          <w:p w14:paraId="000000C1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floxacin</w:t>
            </w:r>
          </w:p>
          <w:p w14:paraId="000000C2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OF)</w:t>
            </w:r>
          </w:p>
        </w:tc>
        <w:tc>
          <w:tcPr>
            <w:tcW w:w="1473" w:type="dxa"/>
          </w:tcPr>
          <w:p w14:paraId="000000C3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90" w:type="dxa"/>
          </w:tcPr>
          <w:p w14:paraId="000000C4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1.1</w:t>
            </w:r>
          </w:p>
        </w:tc>
        <w:tc>
          <w:tcPr>
            <w:tcW w:w="1501" w:type="dxa"/>
          </w:tcPr>
          <w:p w14:paraId="000000C5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129" w:type="dxa"/>
          </w:tcPr>
          <w:p w14:paraId="000000C6" w14:textId="77777777" w:rsidR="00642D6B" w:rsidRDefault="009D1369" w:rsidP="005560CB">
            <w:pPr>
              <w:spacing w:line="360" w:lineRule="auto"/>
              <w:ind w:left="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</w:tr>
      <w:tr w:rsidR="00642D6B" w14:paraId="07287577" w14:textId="77777777" w:rsidTr="0055413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000000C7" w14:textId="77777777" w:rsidR="00642D6B" w:rsidRDefault="009D1369" w:rsidP="005560CB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 Quinolone</w:t>
            </w:r>
          </w:p>
        </w:tc>
        <w:tc>
          <w:tcPr>
            <w:tcW w:w="1865" w:type="dxa"/>
          </w:tcPr>
          <w:p w14:paraId="000000C8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itrofurantoin</w:t>
            </w:r>
          </w:p>
          <w:p w14:paraId="000000C9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NIT)</w:t>
            </w:r>
          </w:p>
        </w:tc>
        <w:tc>
          <w:tcPr>
            <w:tcW w:w="1473" w:type="dxa"/>
          </w:tcPr>
          <w:p w14:paraId="000000CA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90" w:type="dxa"/>
          </w:tcPr>
          <w:p w14:paraId="000000CB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4.1</w:t>
            </w:r>
          </w:p>
        </w:tc>
        <w:tc>
          <w:tcPr>
            <w:tcW w:w="1501" w:type="dxa"/>
          </w:tcPr>
          <w:p w14:paraId="000000CC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129" w:type="dxa"/>
          </w:tcPr>
          <w:p w14:paraId="000000CD" w14:textId="77777777" w:rsidR="00642D6B" w:rsidRDefault="009D1369" w:rsidP="005560CB">
            <w:pPr>
              <w:spacing w:line="36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</w:tr>
    </w:tbl>
    <w:p w14:paraId="000000CE" w14:textId="365D5FC8" w:rsidR="00642D6B" w:rsidRDefault="00642D6B" w:rsidP="00E5039E">
      <w:pPr>
        <w:rPr>
          <w:b/>
        </w:rPr>
      </w:pPr>
    </w:p>
    <w:p w14:paraId="000000CF" w14:textId="42D045AD" w:rsidR="00642D6B" w:rsidRDefault="008329BF" w:rsidP="00E5039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Cs w:val="24"/>
        </w:rPr>
      </w:pPr>
      <w:bookmarkStart w:id="0" w:name="_heading=h.gjdgxs" w:colFirst="0" w:colLast="0"/>
      <w:bookmarkEnd w:id="0"/>
      <w:r>
        <w:rPr>
          <w:color w:val="000000"/>
          <w:szCs w:val="24"/>
        </w:rPr>
        <w:t>Table B</w:t>
      </w:r>
      <w:r w:rsidR="009D1369">
        <w:rPr>
          <w:color w:val="000000"/>
          <w:szCs w:val="24"/>
        </w:rPr>
        <w:t xml:space="preserve">: Prevalence of </w:t>
      </w:r>
      <w:proofErr w:type="spellStart"/>
      <w:r w:rsidR="009D1369">
        <w:rPr>
          <w:i/>
          <w:color w:val="000000"/>
          <w:szCs w:val="24"/>
        </w:rPr>
        <w:t>bla</w:t>
      </w:r>
      <w:r w:rsidR="009D1369">
        <w:rPr>
          <w:color w:val="000000"/>
          <w:szCs w:val="24"/>
          <w:vertAlign w:val="subscript"/>
        </w:rPr>
        <w:t>CTX</w:t>
      </w:r>
      <w:proofErr w:type="spellEnd"/>
      <w:r w:rsidR="009D1369">
        <w:rPr>
          <w:color w:val="000000"/>
          <w:szCs w:val="24"/>
          <w:vertAlign w:val="subscript"/>
        </w:rPr>
        <w:t xml:space="preserve">-M </w:t>
      </w:r>
      <w:r w:rsidR="009D1369">
        <w:rPr>
          <w:color w:val="000000"/>
          <w:szCs w:val="24"/>
        </w:rPr>
        <w:t xml:space="preserve">and </w:t>
      </w:r>
      <w:proofErr w:type="spellStart"/>
      <w:r w:rsidR="009D1369">
        <w:rPr>
          <w:i/>
          <w:color w:val="000000"/>
          <w:szCs w:val="24"/>
        </w:rPr>
        <w:t>bla</w:t>
      </w:r>
      <w:r w:rsidR="009D1369">
        <w:rPr>
          <w:color w:val="000000"/>
          <w:szCs w:val="24"/>
          <w:vertAlign w:val="subscript"/>
        </w:rPr>
        <w:t>TEM</w:t>
      </w:r>
      <w:proofErr w:type="spellEnd"/>
      <w:r w:rsidR="009D1369">
        <w:rPr>
          <w:color w:val="000000"/>
          <w:szCs w:val="24"/>
        </w:rPr>
        <w:t xml:space="preserve"> genes.</w:t>
      </w:r>
    </w:p>
    <w:tbl>
      <w:tblPr>
        <w:tblStyle w:val="PlainTable3"/>
        <w:tblW w:w="5364" w:type="dxa"/>
        <w:tblLayout w:type="fixed"/>
        <w:tblLook w:val="04A0" w:firstRow="1" w:lastRow="0" w:firstColumn="1" w:lastColumn="0" w:noHBand="0" w:noVBand="1"/>
      </w:tblPr>
      <w:tblGrid>
        <w:gridCol w:w="763"/>
        <w:gridCol w:w="2160"/>
        <w:gridCol w:w="8"/>
        <w:gridCol w:w="1297"/>
        <w:gridCol w:w="8"/>
        <w:gridCol w:w="1120"/>
        <w:gridCol w:w="8"/>
      </w:tblGrid>
      <w:tr w:rsidR="00642D6B" w14:paraId="362F153F" w14:textId="77777777" w:rsidTr="0055413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3" w:type="dxa"/>
            <w:tcBorders>
              <w:top w:val="single" w:sz="4" w:space="0" w:color="auto"/>
            </w:tcBorders>
          </w:tcPr>
          <w:p w14:paraId="000000D0" w14:textId="77777777" w:rsidR="00642D6B" w:rsidRDefault="009D1369" w:rsidP="005560CB">
            <w:pPr>
              <w:spacing w:line="360" w:lineRule="auto"/>
            </w:pPr>
            <w:r>
              <w:t>S. 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00000D1" w14:textId="77777777" w:rsidR="00642D6B" w:rsidRDefault="009D1369" w:rsidP="005560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code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</w:tcPr>
          <w:p w14:paraId="000000D2" w14:textId="77777777" w:rsidR="00642D6B" w:rsidRDefault="009D1369" w:rsidP="005560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CTX-M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</w:tcBorders>
          </w:tcPr>
          <w:p w14:paraId="000000D3" w14:textId="77777777" w:rsidR="00642D6B" w:rsidRDefault="009D1369" w:rsidP="005560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TEM</w:t>
            </w:r>
          </w:p>
        </w:tc>
      </w:tr>
      <w:tr w:rsidR="00642D6B" w14:paraId="474EE282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D4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.</w:t>
            </w:r>
          </w:p>
        </w:tc>
        <w:tc>
          <w:tcPr>
            <w:tcW w:w="2160" w:type="dxa"/>
          </w:tcPr>
          <w:p w14:paraId="000000D5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9388</w:t>
            </w:r>
          </w:p>
        </w:tc>
        <w:tc>
          <w:tcPr>
            <w:tcW w:w="1305" w:type="dxa"/>
            <w:gridSpan w:val="2"/>
          </w:tcPr>
          <w:p w14:paraId="000000D6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8" w:type="dxa"/>
            <w:gridSpan w:val="2"/>
          </w:tcPr>
          <w:p w14:paraId="000000D7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38548026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D8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2.</w:t>
            </w:r>
          </w:p>
        </w:tc>
        <w:tc>
          <w:tcPr>
            <w:tcW w:w="2160" w:type="dxa"/>
          </w:tcPr>
          <w:p w14:paraId="000000D9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602</w:t>
            </w:r>
          </w:p>
        </w:tc>
        <w:tc>
          <w:tcPr>
            <w:tcW w:w="1305" w:type="dxa"/>
            <w:gridSpan w:val="2"/>
          </w:tcPr>
          <w:p w14:paraId="000000DA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0DB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1CC5135D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DC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3.</w:t>
            </w:r>
          </w:p>
        </w:tc>
        <w:tc>
          <w:tcPr>
            <w:tcW w:w="2160" w:type="dxa"/>
          </w:tcPr>
          <w:p w14:paraId="000000DD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91</w:t>
            </w:r>
          </w:p>
        </w:tc>
        <w:tc>
          <w:tcPr>
            <w:tcW w:w="1305" w:type="dxa"/>
            <w:gridSpan w:val="2"/>
          </w:tcPr>
          <w:p w14:paraId="000000DE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0DF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4F849D4B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E0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4.</w:t>
            </w:r>
          </w:p>
        </w:tc>
        <w:tc>
          <w:tcPr>
            <w:tcW w:w="2160" w:type="dxa"/>
          </w:tcPr>
          <w:p w14:paraId="000000E1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5</w:t>
            </w:r>
          </w:p>
        </w:tc>
        <w:tc>
          <w:tcPr>
            <w:tcW w:w="1305" w:type="dxa"/>
            <w:gridSpan w:val="2"/>
          </w:tcPr>
          <w:p w14:paraId="000000E2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0E3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2D931D2A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E4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5.</w:t>
            </w:r>
          </w:p>
        </w:tc>
        <w:tc>
          <w:tcPr>
            <w:tcW w:w="2160" w:type="dxa"/>
          </w:tcPr>
          <w:p w14:paraId="000000E5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8944</w:t>
            </w:r>
          </w:p>
        </w:tc>
        <w:tc>
          <w:tcPr>
            <w:tcW w:w="1305" w:type="dxa"/>
            <w:gridSpan w:val="2"/>
          </w:tcPr>
          <w:p w14:paraId="000000E6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0E7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7FD2A2B4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E8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6.</w:t>
            </w:r>
          </w:p>
        </w:tc>
        <w:tc>
          <w:tcPr>
            <w:tcW w:w="2160" w:type="dxa"/>
          </w:tcPr>
          <w:p w14:paraId="000000E9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550</w:t>
            </w:r>
          </w:p>
        </w:tc>
        <w:tc>
          <w:tcPr>
            <w:tcW w:w="1305" w:type="dxa"/>
            <w:gridSpan w:val="2"/>
          </w:tcPr>
          <w:p w14:paraId="000000EA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8" w:type="dxa"/>
            <w:gridSpan w:val="2"/>
          </w:tcPr>
          <w:p w14:paraId="000000EB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4EB8DA69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EC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7.</w:t>
            </w:r>
          </w:p>
        </w:tc>
        <w:tc>
          <w:tcPr>
            <w:tcW w:w="2160" w:type="dxa"/>
          </w:tcPr>
          <w:p w14:paraId="000000ED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546</w:t>
            </w:r>
          </w:p>
        </w:tc>
        <w:tc>
          <w:tcPr>
            <w:tcW w:w="1305" w:type="dxa"/>
            <w:gridSpan w:val="2"/>
          </w:tcPr>
          <w:p w14:paraId="000000EE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0EF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249FD446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F0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lastRenderedPageBreak/>
              <w:t>8.</w:t>
            </w:r>
          </w:p>
        </w:tc>
        <w:tc>
          <w:tcPr>
            <w:tcW w:w="2160" w:type="dxa"/>
          </w:tcPr>
          <w:p w14:paraId="000000F1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8871</w:t>
            </w:r>
          </w:p>
        </w:tc>
        <w:tc>
          <w:tcPr>
            <w:tcW w:w="1305" w:type="dxa"/>
            <w:gridSpan w:val="2"/>
          </w:tcPr>
          <w:p w14:paraId="000000F2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0F3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229F4B03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F4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9.</w:t>
            </w:r>
          </w:p>
        </w:tc>
        <w:tc>
          <w:tcPr>
            <w:tcW w:w="2160" w:type="dxa"/>
          </w:tcPr>
          <w:p w14:paraId="000000F5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100</w:t>
            </w:r>
          </w:p>
        </w:tc>
        <w:tc>
          <w:tcPr>
            <w:tcW w:w="1305" w:type="dxa"/>
            <w:gridSpan w:val="2"/>
          </w:tcPr>
          <w:p w14:paraId="000000F6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0F7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540D73CD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F8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0.</w:t>
            </w:r>
          </w:p>
        </w:tc>
        <w:tc>
          <w:tcPr>
            <w:tcW w:w="2160" w:type="dxa"/>
          </w:tcPr>
          <w:p w14:paraId="000000F9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8564</w:t>
            </w:r>
          </w:p>
        </w:tc>
        <w:tc>
          <w:tcPr>
            <w:tcW w:w="1305" w:type="dxa"/>
            <w:gridSpan w:val="2"/>
          </w:tcPr>
          <w:p w14:paraId="000000FA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0FB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232064C7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0FC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1.</w:t>
            </w:r>
          </w:p>
        </w:tc>
        <w:tc>
          <w:tcPr>
            <w:tcW w:w="2160" w:type="dxa"/>
          </w:tcPr>
          <w:p w14:paraId="000000FD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12123</w:t>
            </w:r>
          </w:p>
        </w:tc>
        <w:tc>
          <w:tcPr>
            <w:tcW w:w="1305" w:type="dxa"/>
            <w:gridSpan w:val="2"/>
          </w:tcPr>
          <w:p w14:paraId="000000FE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8" w:type="dxa"/>
            <w:gridSpan w:val="2"/>
          </w:tcPr>
          <w:p w14:paraId="000000FF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2CC6EFF3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00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2.</w:t>
            </w:r>
          </w:p>
        </w:tc>
        <w:tc>
          <w:tcPr>
            <w:tcW w:w="2160" w:type="dxa"/>
          </w:tcPr>
          <w:p w14:paraId="00000101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84112</w:t>
            </w:r>
          </w:p>
        </w:tc>
        <w:tc>
          <w:tcPr>
            <w:tcW w:w="1305" w:type="dxa"/>
            <w:gridSpan w:val="2"/>
          </w:tcPr>
          <w:p w14:paraId="00000102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03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66F005F5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04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3.</w:t>
            </w:r>
          </w:p>
        </w:tc>
        <w:tc>
          <w:tcPr>
            <w:tcW w:w="2160" w:type="dxa"/>
          </w:tcPr>
          <w:p w14:paraId="00000105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3/25</w:t>
            </w:r>
          </w:p>
        </w:tc>
        <w:tc>
          <w:tcPr>
            <w:tcW w:w="1305" w:type="dxa"/>
            <w:gridSpan w:val="2"/>
          </w:tcPr>
          <w:p w14:paraId="00000106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07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21216930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08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4.</w:t>
            </w:r>
          </w:p>
        </w:tc>
        <w:tc>
          <w:tcPr>
            <w:tcW w:w="2160" w:type="dxa"/>
          </w:tcPr>
          <w:p w14:paraId="00000109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107</w:t>
            </w:r>
          </w:p>
        </w:tc>
        <w:tc>
          <w:tcPr>
            <w:tcW w:w="1305" w:type="dxa"/>
            <w:gridSpan w:val="2"/>
          </w:tcPr>
          <w:p w14:paraId="0000010A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0B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19CD2078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0C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5.</w:t>
            </w:r>
          </w:p>
        </w:tc>
        <w:tc>
          <w:tcPr>
            <w:tcW w:w="2160" w:type="dxa"/>
          </w:tcPr>
          <w:p w14:paraId="0000010D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9194</w:t>
            </w:r>
          </w:p>
        </w:tc>
        <w:tc>
          <w:tcPr>
            <w:tcW w:w="1305" w:type="dxa"/>
            <w:gridSpan w:val="2"/>
          </w:tcPr>
          <w:p w14:paraId="0000010E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0F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6D6360C0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10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6.</w:t>
            </w:r>
          </w:p>
        </w:tc>
        <w:tc>
          <w:tcPr>
            <w:tcW w:w="2160" w:type="dxa"/>
          </w:tcPr>
          <w:p w14:paraId="00000111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4197</w:t>
            </w:r>
          </w:p>
        </w:tc>
        <w:tc>
          <w:tcPr>
            <w:tcW w:w="1305" w:type="dxa"/>
            <w:gridSpan w:val="2"/>
          </w:tcPr>
          <w:p w14:paraId="00000112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13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188398B1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14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7.</w:t>
            </w:r>
          </w:p>
        </w:tc>
        <w:tc>
          <w:tcPr>
            <w:tcW w:w="2160" w:type="dxa"/>
          </w:tcPr>
          <w:p w14:paraId="00000115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4106</w:t>
            </w:r>
          </w:p>
        </w:tc>
        <w:tc>
          <w:tcPr>
            <w:tcW w:w="1305" w:type="dxa"/>
            <w:gridSpan w:val="2"/>
          </w:tcPr>
          <w:p w14:paraId="00000116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17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0B858A5B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18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8.</w:t>
            </w:r>
          </w:p>
        </w:tc>
        <w:tc>
          <w:tcPr>
            <w:tcW w:w="2160" w:type="dxa"/>
          </w:tcPr>
          <w:p w14:paraId="00000119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9756</w:t>
            </w:r>
          </w:p>
        </w:tc>
        <w:tc>
          <w:tcPr>
            <w:tcW w:w="1305" w:type="dxa"/>
            <w:gridSpan w:val="2"/>
          </w:tcPr>
          <w:p w14:paraId="0000011A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8" w:type="dxa"/>
            <w:gridSpan w:val="2"/>
          </w:tcPr>
          <w:p w14:paraId="0000011B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1D19868C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1C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19.</w:t>
            </w:r>
          </w:p>
        </w:tc>
        <w:tc>
          <w:tcPr>
            <w:tcW w:w="2160" w:type="dxa"/>
          </w:tcPr>
          <w:p w14:paraId="0000011D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5624</w:t>
            </w:r>
          </w:p>
        </w:tc>
        <w:tc>
          <w:tcPr>
            <w:tcW w:w="1305" w:type="dxa"/>
            <w:gridSpan w:val="2"/>
          </w:tcPr>
          <w:p w14:paraId="0000011E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1F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774B7941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20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20.</w:t>
            </w:r>
          </w:p>
        </w:tc>
        <w:tc>
          <w:tcPr>
            <w:tcW w:w="2160" w:type="dxa"/>
          </w:tcPr>
          <w:p w14:paraId="00000121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1572</w:t>
            </w:r>
          </w:p>
        </w:tc>
        <w:tc>
          <w:tcPr>
            <w:tcW w:w="1305" w:type="dxa"/>
            <w:gridSpan w:val="2"/>
          </w:tcPr>
          <w:p w14:paraId="00000122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8" w:type="dxa"/>
            <w:gridSpan w:val="2"/>
          </w:tcPr>
          <w:p w14:paraId="00000123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2577AEFF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24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21.</w:t>
            </w:r>
          </w:p>
        </w:tc>
        <w:tc>
          <w:tcPr>
            <w:tcW w:w="2160" w:type="dxa"/>
          </w:tcPr>
          <w:p w14:paraId="00000125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109</w:t>
            </w:r>
          </w:p>
        </w:tc>
        <w:tc>
          <w:tcPr>
            <w:tcW w:w="1305" w:type="dxa"/>
            <w:gridSpan w:val="2"/>
          </w:tcPr>
          <w:p w14:paraId="00000126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8" w:type="dxa"/>
            <w:gridSpan w:val="2"/>
          </w:tcPr>
          <w:p w14:paraId="00000127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7B813431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28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22.</w:t>
            </w:r>
          </w:p>
        </w:tc>
        <w:tc>
          <w:tcPr>
            <w:tcW w:w="2160" w:type="dxa"/>
          </w:tcPr>
          <w:p w14:paraId="00000129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6/LF</w:t>
            </w:r>
          </w:p>
        </w:tc>
        <w:tc>
          <w:tcPr>
            <w:tcW w:w="1305" w:type="dxa"/>
            <w:gridSpan w:val="2"/>
          </w:tcPr>
          <w:p w14:paraId="0000012A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2B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26BC278D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2C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23.</w:t>
            </w:r>
          </w:p>
        </w:tc>
        <w:tc>
          <w:tcPr>
            <w:tcW w:w="2160" w:type="dxa"/>
          </w:tcPr>
          <w:p w14:paraId="0000012D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0938</w:t>
            </w:r>
          </w:p>
        </w:tc>
        <w:tc>
          <w:tcPr>
            <w:tcW w:w="1305" w:type="dxa"/>
            <w:gridSpan w:val="2"/>
          </w:tcPr>
          <w:p w14:paraId="0000012E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8" w:type="dxa"/>
            <w:gridSpan w:val="2"/>
          </w:tcPr>
          <w:p w14:paraId="0000012F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42D6B" w14:paraId="1B46077E" w14:textId="77777777" w:rsidTr="00554139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30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24.</w:t>
            </w:r>
          </w:p>
        </w:tc>
        <w:tc>
          <w:tcPr>
            <w:tcW w:w="2160" w:type="dxa"/>
          </w:tcPr>
          <w:p w14:paraId="00000131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110</w:t>
            </w:r>
          </w:p>
        </w:tc>
        <w:tc>
          <w:tcPr>
            <w:tcW w:w="1305" w:type="dxa"/>
            <w:gridSpan w:val="2"/>
          </w:tcPr>
          <w:p w14:paraId="00000132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33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689A3A3F" w14:textId="77777777" w:rsidTr="005541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</w:tcPr>
          <w:p w14:paraId="00000134" w14:textId="77777777" w:rsidR="00642D6B" w:rsidRPr="00554139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554139">
              <w:rPr>
                <w:b w:val="0"/>
                <w:bCs w:val="0"/>
              </w:rPr>
              <w:t>25.</w:t>
            </w:r>
          </w:p>
        </w:tc>
        <w:tc>
          <w:tcPr>
            <w:tcW w:w="2160" w:type="dxa"/>
          </w:tcPr>
          <w:p w14:paraId="00000135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8853</w:t>
            </w:r>
          </w:p>
        </w:tc>
        <w:tc>
          <w:tcPr>
            <w:tcW w:w="1305" w:type="dxa"/>
            <w:gridSpan w:val="2"/>
          </w:tcPr>
          <w:p w14:paraId="00000136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28" w:type="dxa"/>
            <w:gridSpan w:val="2"/>
          </w:tcPr>
          <w:p w14:paraId="00000137" w14:textId="77777777" w:rsidR="00642D6B" w:rsidRDefault="009D1369" w:rsidP="005560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642D6B" w14:paraId="7FB97C0B" w14:textId="77777777" w:rsidTr="00554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gridSpan w:val="3"/>
          </w:tcPr>
          <w:p w14:paraId="00000138" w14:textId="77777777" w:rsidR="00642D6B" w:rsidRPr="003E297D" w:rsidRDefault="009D1369" w:rsidP="005560CB">
            <w:pPr>
              <w:spacing w:line="360" w:lineRule="auto"/>
              <w:rPr>
                <w:b w:val="0"/>
                <w:bCs w:val="0"/>
              </w:rPr>
            </w:pPr>
            <w:r w:rsidRPr="003E297D">
              <w:rPr>
                <w:b w:val="0"/>
                <w:bCs w:val="0"/>
              </w:rPr>
              <w:t>Total</w:t>
            </w:r>
          </w:p>
        </w:tc>
        <w:tc>
          <w:tcPr>
            <w:tcW w:w="1305" w:type="dxa"/>
            <w:gridSpan w:val="2"/>
          </w:tcPr>
          <w:p w14:paraId="0000013A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28" w:type="dxa"/>
            <w:gridSpan w:val="2"/>
          </w:tcPr>
          <w:p w14:paraId="0000013B" w14:textId="77777777" w:rsidR="00642D6B" w:rsidRDefault="009D1369" w:rsidP="005560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</w:tbl>
    <w:p w14:paraId="0000013C" w14:textId="32D28448" w:rsidR="00642D6B" w:rsidRDefault="00642D6B" w:rsidP="00E5039E">
      <w:pPr>
        <w:rPr>
          <w:b/>
        </w:rPr>
      </w:pPr>
    </w:p>
    <w:sectPr w:rsidR="00642D6B" w:rsidSect="00F47140">
      <w:pgSz w:w="11906" w:h="16838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Ital">
    <w:panose1 w:val="00000000000000000000"/>
    <w:charset w:val="00"/>
    <w:family w:val="roman"/>
    <w:notTrueType/>
    <w:pitch w:val="default"/>
  </w:font>
  <w:font w:name="URWPalladioL-Roma">
    <w:panose1 w:val="00000000000000000000"/>
    <w:charset w:val="00"/>
    <w:family w:val="roman"/>
    <w:notTrueType/>
    <w:pitch w:val="default"/>
  </w:font>
  <w:font w:name="Pxsy">
    <w:panose1 w:val="00000000000000000000"/>
    <w:charset w:val="00"/>
    <w:family w:val="roman"/>
    <w:notTrueType/>
    <w:pitch w:val="default"/>
  </w:font>
  <w:font w:name="Rpxr">
    <w:panose1 w:val="00000000000000000000"/>
    <w:charset w:val="00"/>
    <w:family w:val="roman"/>
    <w:notTrueType/>
    <w:pitch w:val="default"/>
  </w:font>
  <w:font w:name="EURM10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F66CE"/>
    <w:multiLevelType w:val="hybridMultilevel"/>
    <w:tmpl w:val="CDC48F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04E2A"/>
    <w:multiLevelType w:val="multilevel"/>
    <w:tmpl w:val="B69C105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pStyle w:val="Heading4"/>
      <w:lvlText w:val="%4."/>
      <w:lvlJc w:val="left"/>
      <w:pPr>
        <w:ind w:left="2880" w:hanging="360"/>
      </w:pPr>
    </w:lvl>
    <w:lvl w:ilvl="4">
      <w:start w:val="1"/>
      <w:numFmt w:val="lowerLetter"/>
      <w:pStyle w:val="Heading5"/>
      <w:lvlText w:val="%5."/>
      <w:lvlJc w:val="left"/>
      <w:pPr>
        <w:ind w:left="3600" w:hanging="360"/>
      </w:pPr>
    </w:lvl>
    <w:lvl w:ilvl="5">
      <w:start w:val="1"/>
      <w:numFmt w:val="lowerRoman"/>
      <w:pStyle w:val="Heading6"/>
      <w:lvlText w:val="%6."/>
      <w:lvlJc w:val="right"/>
      <w:pPr>
        <w:ind w:left="4320" w:hanging="180"/>
      </w:pPr>
    </w:lvl>
    <w:lvl w:ilvl="6">
      <w:start w:val="1"/>
      <w:numFmt w:val="decimal"/>
      <w:pStyle w:val="Heading7"/>
      <w:lvlText w:val="%7."/>
      <w:lvlJc w:val="left"/>
      <w:pPr>
        <w:ind w:left="5040" w:hanging="360"/>
      </w:pPr>
    </w:lvl>
    <w:lvl w:ilvl="7">
      <w:start w:val="1"/>
      <w:numFmt w:val="lowerLetter"/>
      <w:pStyle w:val="Heading8"/>
      <w:lvlText w:val="%8."/>
      <w:lvlJc w:val="left"/>
      <w:pPr>
        <w:ind w:left="5760" w:hanging="360"/>
      </w:pPr>
    </w:lvl>
    <w:lvl w:ilvl="8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2" w15:restartNumberingAfterBreak="0">
    <w:nsid w:val="33F1733B"/>
    <w:multiLevelType w:val="hybridMultilevel"/>
    <w:tmpl w:val="72FE0E6C"/>
    <w:lvl w:ilvl="0" w:tplc="635C498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1A2434"/>
    <w:multiLevelType w:val="multilevel"/>
    <w:tmpl w:val="25A6C000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C2E6FC6"/>
    <w:multiLevelType w:val="hybridMultilevel"/>
    <w:tmpl w:val="9CB2CC9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F31DCA"/>
    <w:multiLevelType w:val="hybridMultilevel"/>
    <w:tmpl w:val="08AE3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B1144E"/>
    <w:multiLevelType w:val="multilevel"/>
    <w:tmpl w:val="30EC28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F792967"/>
    <w:multiLevelType w:val="multilevel"/>
    <w:tmpl w:val="1368003C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pStyle w:val="Heading2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8" w15:restartNumberingAfterBreak="0">
    <w:nsid w:val="7A612AEA"/>
    <w:multiLevelType w:val="hybridMultilevel"/>
    <w:tmpl w:val="33DE472C"/>
    <w:lvl w:ilvl="0" w:tplc="CC9E4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84AA1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322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6F2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64C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760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760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84B7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AE0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5"/>
  </w:num>
  <w:num w:numId="6">
    <w:abstractNumId w:val="6"/>
  </w:num>
  <w:num w:numId="7">
    <w:abstractNumId w:val="2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DE2MzM2NDc0MrRU0lEKTi0uzszPAykwrwUAEMKs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dffpeawvsws9efzs5pvrf4fdpez29ad9ex&quot;&gt;pcr&lt;record-ids&gt;&lt;item&gt;13&lt;/item&gt;&lt;item&gt;24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642D6B"/>
    <w:rsid w:val="00006693"/>
    <w:rsid w:val="00012E5F"/>
    <w:rsid w:val="00017410"/>
    <w:rsid w:val="00042EAA"/>
    <w:rsid w:val="0004614D"/>
    <w:rsid w:val="00050E40"/>
    <w:rsid w:val="00060F99"/>
    <w:rsid w:val="000717DC"/>
    <w:rsid w:val="000814A4"/>
    <w:rsid w:val="000B27C2"/>
    <w:rsid w:val="000E20EC"/>
    <w:rsid w:val="000E2771"/>
    <w:rsid w:val="00130647"/>
    <w:rsid w:val="00163181"/>
    <w:rsid w:val="00164C61"/>
    <w:rsid w:val="001708D1"/>
    <w:rsid w:val="001A1EF4"/>
    <w:rsid w:val="001D3977"/>
    <w:rsid w:val="001E6F87"/>
    <w:rsid w:val="001F3387"/>
    <w:rsid w:val="00204F90"/>
    <w:rsid w:val="00214037"/>
    <w:rsid w:val="00220BC4"/>
    <w:rsid w:val="00226CDF"/>
    <w:rsid w:val="0024476D"/>
    <w:rsid w:val="002531D7"/>
    <w:rsid w:val="00256E8D"/>
    <w:rsid w:val="00277587"/>
    <w:rsid w:val="0029643D"/>
    <w:rsid w:val="002C0B10"/>
    <w:rsid w:val="002D49D2"/>
    <w:rsid w:val="002E5264"/>
    <w:rsid w:val="00320007"/>
    <w:rsid w:val="00323193"/>
    <w:rsid w:val="00326A6D"/>
    <w:rsid w:val="00335629"/>
    <w:rsid w:val="00335F5A"/>
    <w:rsid w:val="00337D1D"/>
    <w:rsid w:val="003D04DA"/>
    <w:rsid w:val="003D45EA"/>
    <w:rsid w:val="003D6232"/>
    <w:rsid w:val="003E297D"/>
    <w:rsid w:val="003E539F"/>
    <w:rsid w:val="003F3ACE"/>
    <w:rsid w:val="003F4226"/>
    <w:rsid w:val="0040549A"/>
    <w:rsid w:val="00416EB3"/>
    <w:rsid w:val="00433F90"/>
    <w:rsid w:val="00477F29"/>
    <w:rsid w:val="004816ED"/>
    <w:rsid w:val="00482598"/>
    <w:rsid w:val="00490026"/>
    <w:rsid w:val="004A156C"/>
    <w:rsid w:val="004B0AB6"/>
    <w:rsid w:val="004B1DB8"/>
    <w:rsid w:val="004C3C53"/>
    <w:rsid w:val="004D44F2"/>
    <w:rsid w:val="004D48D4"/>
    <w:rsid w:val="004F7977"/>
    <w:rsid w:val="00502CF0"/>
    <w:rsid w:val="005214BC"/>
    <w:rsid w:val="0052761B"/>
    <w:rsid w:val="00553252"/>
    <w:rsid w:val="00554139"/>
    <w:rsid w:val="00555E2A"/>
    <w:rsid w:val="005560CB"/>
    <w:rsid w:val="00557E87"/>
    <w:rsid w:val="00560D69"/>
    <w:rsid w:val="00571A7C"/>
    <w:rsid w:val="005728DD"/>
    <w:rsid w:val="005851BF"/>
    <w:rsid w:val="0058676C"/>
    <w:rsid w:val="00592637"/>
    <w:rsid w:val="005A0944"/>
    <w:rsid w:val="005A5F61"/>
    <w:rsid w:val="005B269D"/>
    <w:rsid w:val="005C27C3"/>
    <w:rsid w:val="005D289C"/>
    <w:rsid w:val="005F4EF2"/>
    <w:rsid w:val="00606007"/>
    <w:rsid w:val="00607648"/>
    <w:rsid w:val="006106EC"/>
    <w:rsid w:val="00624F35"/>
    <w:rsid w:val="00627E31"/>
    <w:rsid w:val="00642D6B"/>
    <w:rsid w:val="00663972"/>
    <w:rsid w:val="00665133"/>
    <w:rsid w:val="00676792"/>
    <w:rsid w:val="006D239B"/>
    <w:rsid w:val="00700A08"/>
    <w:rsid w:val="00711EBB"/>
    <w:rsid w:val="00737E4E"/>
    <w:rsid w:val="00752B3D"/>
    <w:rsid w:val="00787759"/>
    <w:rsid w:val="00792A1D"/>
    <w:rsid w:val="0079633F"/>
    <w:rsid w:val="007B37F6"/>
    <w:rsid w:val="007C03FB"/>
    <w:rsid w:val="007F4E34"/>
    <w:rsid w:val="00801585"/>
    <w:rsid w:val="008329BF"/>
    <w:rsid w:val="00850A46"/>
    <w:rsid w:val="00862B3E"/>
    <w:rsid w:val="00865A73"/>
    <w:rsid w:val="00866F94"/>
    <w:rsid w:val="00873A1B"/>
    <w:rsid w:val="00875D9B"/>
    <w:rsid w:val="00876F90"/>
    <w:rsid w:val="00885815"/>
    <w:rsid w:val="008922D9"/>
    <w:rsid w:val="00893E40"/>
    <w:rsid w:val="00897A50"/>
    <w:rsid w:val="008B651C"/>
    <w:rsid w:val="008B7B7A"/>
    <w:rsid w:val="008D1EF5"/>
    <w:rsid w:val="008E6B6D"/>
    <w:rsid w:val="008F1C4C"/>
    <w:rsid w:val="008F48CB"/>
    <w:rsid w:val="00914C67"/>
    <w:rsid w:val="00931014"/>
    <w:rsid w:val="00971DC2"/>
    <w:rsid w:val="0097582E"/>
    <w:rsid w:val="009802B2"/>
    <w:rsid w:val="009A0EED"/>
    <w:rsid w:val="009A10FF"/>
    <w:rsid w:val="009A7121"/>
    <w:rsid w:val="009C441A"/>
    <w:rsid w:val="009D1369"/>
    <w:rsid w:val="009D5C5D"/>
    <w:rsid w:val="00A339B8"/>
    <w:rsid w:val="00A504F0"/>
    <w:rsid w:val="00A648C0"/>
    <w:rsid w:val="00A71E0F"/>
    <w:rsid w:val="00A77D64"/>
    <w:rsid w:val="00A862DF"/>
    <w:rsid w:val="00AA45CF"/>
    <w:rsid w:val="00AE2C9B"/>
    <w:rsid w:val="00B40CD0"/>
    <w:rsid w:val="00B64744"/>
    <w:rsid w:val="00B8033B"/>
    <w:rsid w:val="00B82774"/>
    <w:rsid w:val="00BA68FD"/>
    <w:rsid w:val="00BC2E8D"/>
    <w:rsid w:val="00BC316B"/>
    <w:rsid w:val="00BE4535"/>
    <w:rsid w:val="00BF4820"/>
    <w:rsid w:val="00BF4FBD"/>
    <w:rsid w:val="00C06544"/>
    <w:rsid w:val="00C070FB"/>
    <w:rsid w:val="00C10309"/>
    <w:rsid w:val="00C42F54"/>
    <w:rsid w:val="00C47555"/>
    <w:rsid w:val="00C676D7"/>
    <w:rsid w:val="00C93065"/>
    <w:rsid w:val="00CA21BF"/>
    <w:rsid w:val="00CA665B"/>
    <w:rsid w:val="00CE0BC7"/>
    <w:rsid w:val="00CE2B6F"/>
    <w:rsid w:val="00CF646D"/>
    <w:rsid w:val="00D070A5"/>
    <w:rsid w:val="00D314D7"/>
    <w:rsid w:val="00D401EA"/>
    <w:rsid w:val="00D43EED"/>
    <w:rsid w:val="00D4703E"/>
    <w:rsid w:val="00D7387B"/>
    <w:rsid w:val="00D741C4"/>
    <w:rsid w:val="00D95763"/>
    <w:rsid w:val="00DB7251"/>
    <w:rsid w:val="00DC3455"/>
    <w:rsid w:val="00DC62E3"/>
    <w:rsid w:val="00E10364"/>
    <w:rsid w:val="00E238E4"/>
    <w:rsid w:val="00E267E0"/>
    <w:rsid w:val="00E43F3C"/>
    <w:rsid w:val="00E5039E"/>
    <w:rsid w:val="00E5063C"/>
    <w:rsid w:val="00E632D7"/>
    <w:rsid w:val="00E6423A"/>
    <w:rsid w:val="00E67C91"/>
    <w:rsid w:val="00E803D3"/>
    <w:rsid w:val="00EA6EA2"/>
    <w:rsid w:val="00ED4471"/>
    <w:rsid w:val="00EE36FC"/>
    <w:rsid w:val="00EF5771"/>
    <w:rsid w:val="00F132A3"/>
    <w:rsid w:val="00F24081"/>
    <w:rsid w:val="00F47140"/>
    <w:rsid w:val="00F63EC5"/>
    <w:rsid w:val="00F75D51"/>
    <w:rsid w:val="00F8422A"/>
    <w:rsid w:val="00F86A06"/>
    <w:rsid w:val="00F95174"/>
    <w:rsid w:val="00F96FA6"/>
    <w:rsid w:val="00FD39EF"/>
    <w:rsid w:val="00FE3A04"/>
    <w:rsid w:val="00FF090F"/>
    <w:rsid w:val="00FF6942"/>
    <w:rsid w:val="00FF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88BFC"/>
  <w15:docId w15:val="{AAA54C2F-C669-48E8-914F-23CF1A5B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SG" w:bidi="ne-NP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FAF"/>
    <w:rPr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spacing w:before="480"/>
      <w:jc w:val="center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4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pPr>
      <w:keepNext/>
      <w:keepLines/>
      <w:numPr>
        <w:ilvl w:val="1"/>
        <w:numId w:val="2"/>
      </w:numPr>
      <w:spacing w:before="200"/>
      <w:ind w:left="90" w:hanging="27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numPr>
        <w:numId w:val="3"/>
      </w:numPr>
      <w:spacing w:before="200"/>
      <w:ind w:left="360" w:hanging="54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  <w:rPr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  <w:jc w:val="left"/>
    </w:pPr>
    <w:rPr>
      <w:szCs w:val="24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eastAsiaTheme="majorEastAsia" w:cstheme="majorBidi"/>
      <w:bCs/>
      <w:color w:val="365F91" w:themeColor="accent1" w:themeShade="BF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Pr>
      <w:rFonts w:eastAsiaTheme="majorEastAsia" w:cstheme="majorBidi"/>
      <w:bCs/>
      <w:color w:val="auto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bCs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eastAsiaTheme="majorEastAsia" w:cstheme="majorBidi"/>
      <w:bCs/>
      <w:iCs/>
      <w:color w:val="4F81BD" w:themeColor="accent1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04040" w:themeColor="text1" w:themeTint="BF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pPr>
      <w:spacing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</w:style>
  <w:style w:type="paragraph" w:customStyle="1" w:styleId="Thesis">
    <w:name w:val="Thesis"/>
    <w:basedOn w:val="Heading1"/>
    <w:link w:val="ThesisChar"/>
    <w:qFormat/>
    <w:pPr>
      <w:numPr>
        <w:numId w:val="0"/>
      </w:numPr>
      <w:ind w:left="432" w:hanging="432"/>
    </w:pPr>
    <w:rPr>
      <w:b w:val="0"/>
    </w:rPr>
  </w:style>
  <w:style w:type="character" w:customStyle="1" w:styleId="ThesisChar">
    <w:name w:val="Thesis Char"/>
    <w:basedOn w:val="Heading1Char"/>
    <w:link w:val="Thesis"/>
    <w:rPr>
      <w:rFonts w:eastAsiaTheme="majorEastAsia" w:cstheme="majorBidi"/>
      <w:b/>
      <w:bCs/>
      <w:color w:val="365F91" w:themeColor="accent1" w:themeShade="BF"/>
      <w:sz w:val="28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color w:val="auto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color w:val="auto"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color w:val="auto"/>
      <w:sz w:val="18"/>
    </w:rPr>
  </w:style>
  <w:style w:type="paragraph" w:customStyle="1" w:styleId="MTDisplayEquation">
    <w:name w:val="MTDisplayEquation"/>
    <w:basedOn w:val="Normal"/>
    <w:link w:val="MTDisplayEquationChar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qFormat/>
    <w:rPr>
      <w:color w:val="auto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Pr>
      <w:szCs w:val="18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Pr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47FE5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7B638B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B638B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7B638B"/>
    <w:rPr>
      <w:rFonts w:ascii="Pxsy" w:hAnsi="Pxsy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7B638B"/>
    <w:rPr>
      <w:rFonts w:ascii="Rpxr" w:hAnsi="Rpx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7B638B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table" w:styleId="GridTable4-Accent4">
    <w:name w:val="Grid Table 4 Accent 4"/>
    <w:basedOn w:val="TableNormal"/>
    <w:uiPriority w:val="49"/>
    <w:rsid w:val="006860D4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3-Accent4">
    <w:name w:val="Grid Table 3 Accent 4"/>
    <w:basedOn w:val="TableNormal"/>
    <w:uiPriority w:val="48"/>
    <w:rsid w:val="00923060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</w:rPr>
      <w:tblPr/>
      <w:tcPr>
        <w:tcBorders>
          <w:top w:val="single" w:sz="4" w:space="0" w:color="8064A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DF"/>
    <w:rPr>
      <w:b/>
      <w:bCs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7140"/>
  </w:style>
  <w:style w:type="paragraph" w:styleId="Bibliography">
    <w:name w:val="Bibliography"/>
    <w:basedOn w:val="Normal"/>
    <w:next w:val="Normal"/>
    <w:uiPriority w:val="37"/>
    <w:unhideWhenUsed/>
    <w:rsid w:val="00792A1D"/>
  </w:style>
  <w:style w:type="character" w:styleId="Emphasis">
    <w:name w:val="Emphasis"/>
    <w:basedOn w:val="DefaultParagraphFont"/>
    <w:uiPriority w:val="20"/>
    <w:qFormat/>
    <w:rsid w:val="00F24081"/>
    <w:rPr>
      <w:i/>
      <w:iCs/>
    </w:rPr>
  </w:style>
  <w:style w:type="paragraph" w:styleId="Revision">
    <w:name w:val="Revision"/>
    <w:hidden/>
    <w:uiPriority w:val="99"/>
    <w:semiHidden/>
    <w:rsid w:val="00204F90"/>
    <w:pPr>
      <w:spacing w:after="0" w:line="240" w:lineRule="auto"/>
      <w:jc w:val="left"/>
    </w:pPr>
    <w:rPr>
      <w:szCs w:val="18"/>
    </w:rPr>
  </w:style>
  <w:style w:type="character" w:styleId="Strong">
    <w:name w:val="Strong"/>
    <w:basedOn w:val="DefaultParagraphFont"/>
    <w:uiPriority w:val="22"/>
    <w:qFormat/>
    <w:rsid w:val="009C441A"/>
    <w:rPr>
      <w:b/>
      <w:bCs/>
    </w:rPr>
  </w:style>
  <w:style w:type="table" w:styleId="GridTable2-Accent1">
    <w:name w:val="Grid Table 2 Accent 1"/>
    <w:basedOn w:val="TableNormal"/>
    <w:uiPriority w:val="47"/>
    <w:rsid w:val="00326A6D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">
    <w:name w:val="Grid Table 3"/>
    <w:basedOn w:val="TableNormal"/>
    <w:uiPriority w:val="48"/>
    <w:rsid w:val="00326A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26A6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PlainTable3">
    <w:name w:val="Plain Table 3"/>
    <w:basedOn w:val="TableNormal"/>
    <w:uiPriority w:val="43"/>
    <w:rsid w:val="005541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4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5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827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991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QwIf2n0R8CuPtvoRGNsIpML/LA==">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</go:docsCustomData>
</go:gDocsCustomXmlDataStorage>
</file>

<file path=customXml/itemProps1.xml><?xml version="1.0" encoding="utf-8"?>
<ds:datastoreItem xmlns:ds="http://schemas.openxmlformats.org/officeDocument/2006/customXml" ds:itemID="{FF25713C-4FA5-4B05-9BC1-64345E9BD3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#PUDASAINI SANAM#</dc:creator>
  <cp:lastModifiedBy>Jay-ar Medes</cp:lastModifiedBy>
  <cp:revision>11</cp:revision>
  <dcterms:created xsi:type="dcterms:W3CDTF">2022-05-19T04:43:00Z</dcterms:created>
  <dcterms:modified xsi:type="dcterms:W3CDTF">2023-02-07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1033-11.2.0.8668</vt:lpwstr>
  </property>
  <property fmtid="{D5CDD505-2E9C-101B-9397-08002B2CF9AE}" pid="4" name="ZOTERO_PREF_1">
    <vt:lpwstr>&lt;data data-version="3" zotero-version="6.0.2"&gt;&lt;session id="3iDOIKVR"/&gt;&lt;style id="http://www.zotero.org/styles/journal-of-global-antimicrobial-resistance" hasBibliography="1" bibliographyStyleHasBeenSet="1"/&gt;&lt;prefs&gt;&lt;pref name="fieldType" value="Field"/&gt;&lt;/p</vt:lpwstr>
  </property>
  <property fmtid="{D5CDD505-2E9C-101B-9397-08002B2CF9AE}" pid="5" name="ZOTERO_PREF_2">
    <vt:lpwstr>refs&gt;&lt;/data&gt;</vt:lpwstr>
  </property>
</Properties>
</file>